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Table S3. Comparison of the distribution of demographic and lifestyle characteristics  in “Case-complete” and “All respondents” children at 6.5 year follow-up visit, Butajira Birth Cohort study, Ethiopia</w:t>
      </w:r>
    </w:p>
    <w:tbl>
      <w:tblPr>
        <w:tblW w:w="91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970"/>
        <w:gridCol w:w="2880"/>
      </w:tblGrid>
      <w:tr>
        <w:trPr>
          <w:trHeight w:val="43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Variabl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All respondent (N=848)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 xml:space="preserve">         </w:t>
            </w:r>
            <w:r>
              <w:rPr>
                <w:b/>
                <w:szCs w:val="20"/>
                <w:lang w:val="en-US"/>
              </w:rPr>
              <w:t>N</w:t>
            </w:r>
            <w:ins w:id="0" w:author="Gail " w:date="2015-06-22T18:04:00Z">
              <w:r>
                <w:rPr>
                  <w:b/>
                  <w:szCs w:val="20"/>
                  <w:lang w:val="en-US"/>
                </w:rPr>
                <w:t xml:space="preserve"> </w:t>
              </w:r>
            </w:ins>
            <w:r>
              <w:rPr>
                <w:b/>
                <w:szCs w:val="20"/>
                <w:lang w:val="en-US"/>
              </w:rPr>
              <w:t>(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Case complete (N=739)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             </w:t>
            </w:r>
            <w:r>
              <w:rPr>
                <w:b/>
                <w:bCs/>
                <w:szCs w:val="20"/>
                <w:lang w:val="en-US"/>
              </w:rPr>
              <w:t>N</w:t>
            </w:r>
            <w:ins w:id="1" w:author="Gail " w:date="2015-06-22T18:04:00Z">
              <w:r>
                <w:rPr>
                  <w:b/>
                  <w:bCs/>
                  <w:szCs w:val="20"/>
                  <w:lang w:val="en-US"/>
                </w:rPr>
                <w:t xml:space="preserve"> </w:t>
              </w:r>
            </w:ins>
            <w:r>
              <w:rPr>
                <w:b/>
                <w:bCs/>
                <w:szCs w:val="20"/>
                <w:lang w:val="en-US"/>
              </w:rPr>
              <w:t>(%)</w:t>
            </w:r>
          </w:p>
        </w:tc>
      </w:tr>
      <w:tr>
        <w:trPr>
          <w:trHeight w:val="27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14 (48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361 (48.8)</w:t>
            </w:r>
          </w:p>
        </w:tc>
      </w:tr>
      <w:tr>
        <w:trPr>
          <w:trHeight w:val="269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34 (51.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378 (51.2)</w:t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ce of residenc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ur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748 (88.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53</w:t>
            </w:r>
            <w:ins w:id="2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88.4)</w:t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00 (11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86</w:t>
            </w:r>
            <w:ins w:id="3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1.6)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eskan     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02 (47.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339</w:t>
            </w:r>
            <w:ins w:id="4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45.9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reko       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11 (13.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03</w:t>
            </w:r>
            <w:ins w:id="5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3.9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ilti           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00 (23.6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73</w:t>
            </w:r>
            <w:ins w:id="6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23.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Others            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35 (15.9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24</w:t>
            </w:r>
            <w:ins w:id="7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6.8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ligio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li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65 (78.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571</w:t>
            </w:r>
            <w:ins w:id="8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77.3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hristia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83 (21.6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68</w:t>
            </w:r>
            <w:ins w:id="9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22.7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Maternal educat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07 (71.6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535</w:t>
            </w:r>
            <w:ins w:id="10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72.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Informal onl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83 (9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  <w:ins w:id="11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9.5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m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58 (18.6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34</w:t>
            </w:r>
            <w:ins w:id="12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8.1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ternal occupatio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Housewif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709 (83.6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15</w:t>
            </w:r>
            <w:ins w:id="13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83.2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rming and related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8 (3.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  <w:ins w:id="14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3.5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ding and relat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96 (11.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84</w:t>
            </w:r>
            <w:ins w:id="15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1.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5 (1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  <w:ins w:id="16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.9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aternal age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16 (37.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275</w:t>
            </w:r>
            <w:ins w:id="17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37.2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-3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99 (47.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350</w:t>
            </w:r>
            <w:ins w:id="18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47.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-4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33 (15.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14</w:t>
            </w:r>
            <w:ins w:id="19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5.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Water source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ver or Sprin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2 (22.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66</w:t>
            </w:r>
            <w:ins w:id="20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22.5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l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 (15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18</w:t>
            </w:r>
            <w:ins w:id="21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6.0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p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0 (61.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453</w:t>
            </w:r>
            <w:ins w:id="22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61.5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History of vaccination</w:t>
            </w:r>
            <w:r>
              <w:rPr>
                <w:b/>
                <w:vertAlign w:val="superscript"/>
              </w:rPr>
              <w:t>∞</w:t>
            </w:r>
            <w:r>
              <w:rPr>
                <w:b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cinat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59 (42.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307</w:t>
            </w:r>
            <w:ins w:id="23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41.7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vaccinat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85 (57.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429 (58.3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usehold crowdedness</w:t>
            </w:r>
            <w:r>
              <w:rPr>
                <w:b/>
                <w:i/>
                <w:iCs/>
                <w:vertAlign w:val="superscript"/>
                <w:lang w:val="en-US"/>
              </w:rPr>
              <w:t>∞∞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69 (55.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399</w:t>
            </w:r>
            <w:ins w:id="24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54.0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98 (35.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266</w:t>
            </w:r>
            <w:ins w:id="25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36.0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81 (9.6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  <w:ins w:id="26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0.0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Intestinal parasitosis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18 (26.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200</w:t>
            </w:r>
            <w:ins w:id="27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27.1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04 (73.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539</w:t>
            </w:r>
            <w:ins w:id="28" w:author="Gail " w:date="2015-06-22T18:04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72.9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Use of Antibiotics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5(14.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05</w:t>
            </w:r>
            <w:ins w:id="29" w:author="Gail " w:date="2015-06-22T18:05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14.7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3(85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10</w:t>
            </w:r>
            <w:ins w:id="30" w:author="Gail " w:date="2015-06-22T18:05:00Z">
              <w:r>
                <w:rPr>
                  <w:szCs w:val="20"/>
                </w:rPr>
                <w:t xml:space="preserve"> </w:t>
              </w:r>
            </w:ins>
            <w:r>
              <w:rPr>
                <w:szCs w:val="20"/>
              </w:rPr>
              <w:t>(85.3)</w:t>
            </w:r>
          </w:p>
        </w:tc>
      </w:tr>
    </w:tbl>
    <w:p>
      <w:pPr>
        <w:pStyle w:val="Normal"/>
        <w:rPr>
          <w:rFonts w:eastAsia="Calibri"/>
          <w:lang w:val="en-US"/>
        </w:rPr>
      </w:pPr>
      <w:r>
        <w:rPr>
          <w:i/>
          <w:iCs/>
          <w:vertAlign w:val="superscript"/>
          <w:lang w:val="en-US"/>
        </w:rPr>
        <w:t>,  ∞ measured at 2month,</w:t>
      </w:r>
      <w:r>
        <w:rPr>
          <w:i/>
          <w:iCs/>
          <w:sz w:val="18"/>
          <w:szCs w:val="18"/>
          <w:vertAlign w:val="superscript"/>
          <w:lang w:val="en-US"/>
        </w:rPr>
        <w:t xml:space="preserve"> ∞∞ </w:t>
      </w:r>
      <w:r>
        <w:rPr>
          <w:i/>
          <w:iCs/>
          <w:vertAlign w:val="superscript"/>
        </w:rPr>
        <w:t>measured in person/household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 LT Std 57 Cn"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LT Std 47 Cn L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14">
    <w:name w:val="A14"/>
    <w:qFormat/>
    <w:rPr>
      <w:rFonts w:cs="Univers LT Std 47 Cn Lt;Univers LT Std 47 Cn Lt"/>
      <w:color w:val="211D1E"/>
      <w:sz w:val="11"/>
      <w:szCs w:val="11"/>
    </w:rPr>
  </w:style>
  <w:style w:type="character" w:styleId="A15">
    <w:name w:val="A15"/>
    <w:qFormat/>
    <w:rPr>
      <w:rFonts w:cs="Univers LT Std 47 Cn Lt;Univers LT Std 47 Cn Lt"/>
      <w:b/>
      <w:bCs/>
      <w:i/>
      <w:iCs/>
      <w:color w:val="211D1E"/>
      <w:sz w:val="10"/>
      <w:szCs w:val="10"/>
    </w:rPr>
  </w:style>
  <w:style w:type="character" w:styleId="A16">
    <w:name w:val="A16"/>
    <w:qFormat/>
    <w:rPr>
      <w:rFonts w:ascii="Univers LT Std 57 Cn;Univers LT Std 57 Cn" w:hAnsi="Univers LT Std 57 Cn;Univers LT Std 57 Cn" w:cs="Univers LT Std 57 Cn;Univers LT Std 57 Cn"/>
      <w:color w:val="211D1E"/>
      <w:sz w:val="10"/>
      <w:szCs w:val="1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3">
    <w:name w:val="Pa13"/>
    <w:basedOn w:val="Normal"/>
    <w:next w:val="Normal"/>
    <w:qFormat/>
    <w:pPr>
      <w:autoSpaceDE w:val="false"/>
      <w:spacing w:lineRule="atLeast" w:line="161"/>
    </w:pPr>
    <w:rPr>
      <w:rFonts w:ascii="Univers LT Std 47 Cn Lt;Univers LT Std 47 Cn Lt" w:hAnsi="Univers LT Std 47 Cn Lt;Univers LT Std 47 Cn Lt" w:eastAsia="Calibri" w:cs="Univers LT Std 47 Cn Lt;Univers LT Std 47 Cn Lt"/>
      <w:lang w:val="en-US"/>
    </w:rPr>
  </w:style>
  <w:style w:type="paragraph" w:styleId="Pa19">
    <w:name w:val="Pa19"/>
    <w:basedOn w:val="Normal"/>
    <w:next w:val="Normal"/>
    <w:qFormat/>
    <w:pPr>
      <w:autoSpaceDE w:val="false"/>
      <w:spacing w:lineRule="atLeast" w:line="141"/>
    </w:pPr>
    <w:rPr>
      <w:rFonts w:ascii="Univers LT Std 47 Cn Lt;Univers LT Std 47 Cn Lt" w:hAnsi="Univers LT Std 47 Cn Lt;Univers LT Std 47 Cn Lt" w:eastAsia="Calibri" w:cs="Univers LT Std 47 Cn Lt;Univers LT Std 47 Cn Lt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22:31:00Z</dcterms:created>
  <dc:creator>bineyam</dc:creator>
  <dc:description/>
  <dc:language>en-US</dc:language>
  <cp:lastModifiedBy>EMJ Reviwer 1</cp:lastModifiedBy>
  <dcterms:modified xsi:type="dcterms:W3CDTF">2015-06-22T22:31:00Z</dcterms:modified>
  <cp:revision>2</cp:revision>
  <dc:subject/>
  <dc:title/>
</cp:coreProperties>
</file>